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641F1F" w14:textId="6F895970" w:rsidR="00B31E0D" w:rsidRDefault="001A778E" w:rsidP="00B31E0D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S8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="00B31E0D">
        <w:rPr>
          <w:rFonts w:ascii="Times New Roman" w:eastAsia="Times New Roman" w:hAnsi="Times New Roman" w:cs="Times New Roman"/>
          <w:color w:val="000000"/>
        </w:rPr>
        <w:t>Table</w:t>
      </w:r>
      <w:r w:rsidR="00C27699">
        <w:rPr>
          <w:rFonts w:ascii="Times New Roman" w:eastAsia="Times New Roman" w:hAnsi="Times New Roman" w:cs="Times New Roman"/>
          <w:color w:val="000000"/>
        </w:rPr>
        <w:t>.</w:t>
      </w:r>
      <w:r w:rsidR="00B31E0D">
        <w:rPr>
          <w:rFonts w:ascii="Times New Roman" w:eastAsia="Times New Roman" w:hAnsi="Times New Roman" w:cs="Times New Roman"/>
          <w:color w:val="000000"/>
        </w:rPr>
        <w:t xml:space="preserve"> Linear model results using aggregate catch data at the end of the century (2090-2099) for all MPA and 4</w:t>
      </w:r>
      <w:r w:rsidR="00B31E0D">
        <w:rPr>
          <w:rFonts w:ascii="Symbol" w:eastAsia="Symbol" w:hAnsi="Symbol" w:cs="Symbol"/>
          <w:color w:val="000000"/>
        </w:rPr>
        <w:t></w:t>
      </w:r>
      <w:r w:rsidR="00B31E0D">
        <w:rPr>
          <w:rFonts w:ascii="Times New Roman" w:eastAsia="Times New Roman" w:hAnsi="Times New Roman" w:cs="Times New Roman"/>
          <w:color w:val="000000"/>
        </w:rPr>
        <w:t xml:space="preserve"> warming. Units for ‘Estimate’ are  in t/km</w:t>
      </w:r>
      <w:r w:rsidR="00B31E0D">
        <w:rPr>
          <w:rFonts w:ascii="Times New Roman" w:eastAsia="Times New Roman" w:hAnsi="Times New Roman" w:cs="Times New Roman"/>
          <w:color w:val="000000"/>
          <w:vertAlign w:val="superscript"/>
        </w:rPr>
        <w:t>2</w:t>
      </w:r>
      <w:r w:rsidR="00B31E0D">
        <w:rPr>
          <w:rFonts w:ascii="Times New Roman" w:eastAsia="Times New Roman" w:hAnsi="Times New Roman" w:cs="Times New Roman"/>
          <w:color w:val="000000"/>
        </w:rPr>
        <w:t>.</w:t>
      </w:r>
    </w:p>
    <w:tbl>
      <w:tblPr>
        <w:tblW w:w="5322" w:type="dxa"/>
        <w:tblLayout w:type="fixed"/>
        <w:tblLook w:val="0600" w:firstRow="0" w:lastRow="0" w:firstColumn="0" w:lastColumn="0" w:noHBand="1" w:noVBand="1"/>
      </w:tblPr>
      <w:tblGrid>
        <w:gridCol w:w="1406"/>
        <w:gridCol w:w="1123"/>
        <w:gridCol w:w="933"/>
        <w:gridCol w:w="1043"/>
        <w:gridCol w:w="817"/>
      </w:tblGrid>
      <w:tr w:rsidR="00B31E0D" w14:paraId="36331F66" w14:textId="77777777" w:rsidTr="00C67D76"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AB908" w14:textId="77777777" w:rsidR="00B31E0D" w:rsidRDefault="00B31E0D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Variable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960C3" w14:textId="77777777" w:rsidR="00B31E0D" w:rsidRDefault="00B31E0D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Estimate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B21885" w14:textId="77777777" w:rsidR="00B31E0D" w:rsidRDefault="00B31E0D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td. Error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36D93" w14:textId="77777777" w:rsidR="00B31E0D" w:rsidRDefault="00B31E0D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-statistic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F7048" w14:textId="77777777" w:rsidR="00B31E0D" w:rsidRDefault="00B31E0D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-value</w:t>
            </w:r>
          </w:p>
        </w:tc>
      </w:tr>
      <w:tr w:rsidR="00B31E0D" w14:paraId="7FA97FB7" w14:textId="77777777" w:rsidTr="00C67D76"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14:paraId="62484A18" w14:textId="77777777" w:rsidR="00B31E0D" w:rsidRDefault="00B31E0D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0A4F63D9" w14:textId="77777777" w:rsidR="00B31E0D" w:rsidRDefault="00B31E0D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365</w:t>
            </w:r>
          </w:p>
        </w:tc>
        <w:tc>
          <w:tcPr>
            <w:tcW w:w="933" w:type="dxa"/>
            <w:tcBorders>
              <w:top w:val="single" w:sz="4" w:space="0" w:color="auto"/>
            </w:tcBorders>
            <w:vAlign w:val="center"/>
          </w:tcPr>
          <w:p w14:paraId="22B6293E" w14:textId="77777777" w:rsidR="00B31E0D" w:rsidRDefault="00B31E0D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vAlign w:val="center"/>
          </w:tcPr>
          <w:p w14:paraId="4158E5D9" w14:textId="77777777" w:rsidR="00B31E0D" w:rsidRDefault="00B31E0D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2.644</w:t>
            </w:r>
          </w:p>
        </w:tc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14:paraId="0A7683C3" w14:textId="77777777" w:rsidR="00B31E0D" w:rsidRDefault="00B31E0D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B31E0D" w14:paraId="1C85527B" w14:textId="77777777" w:rsidTr="00C67D76">
        <w:tc>
          <w:tcPr>
            <w:tcW w:w="1406" w:type="dxa"/>
            <w:vAlign w:val="center"/>
          </w:tcPr>
          <w:p w14:paraId="2495924F" w14:textId="77777777" w:rsidR="00B31E0D" w:rsidRDefault="00B31E0D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orizontal Static</w:t>
            </w:r>
          </w:p>
        </w:tc>
        <w:tc>
          <w:tcPr>
            <w:tcW w:w="1123" w:type="dxa"/>
            <w:vAlign w:val="center"/>
          </w:tcPr>
          <w:p w14:paraId="191A99DF" w14:textId="77777777" w:rsidR="00B31E0D" w:rsidRDefault="00B31E0D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85</w:t>
            </w:r>
          </w:p>
        </w:tc>
        <w:tc>
          <w:tcPr>
            <w:tcW w:w="933" w:type="dxa"/>
            <w:vAlign w:val="center"/>
          </w:tcPr>
          <w:p w14:paraId="2C8DCA31" w14:textId="77777777" w:rsidR="00B31E0D" w:rsidRDefault="00B31E0D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1043" w:type="dxa"/>
            <w:vAlign w:val="center"/>
          </w:tcPr>
          <w:p w14:paraId="56928CE5" w14:textId="77777777" w:rsidR="00B31E0D" w:rsidRDefault="00B31E0D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.184</w:t>
            </w:r>
          </w:p>
        </w:tc>
        <w:tc>
          <w:tcPr>
            <w:tcW w:w="817" w:type="dxa"/>
            <w:vAlign w:val="center"/>
          </w:tcPr>
          <w:p w14:paraId="4F3417E4" w14:textId="77777777" w:rsidR="00B31E0D" w:rsidRDefault="00B31E0D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B31E0D" w14:paraId="2C2734C3" w14:textId="77777777" w:rsidTr="00C67D76">
        <w:tc>
          <w:tcPr>
            <w:tcW w:w="1406" w:type="dxa"/>
            <w:vAlign w:val="center"/>
          </w:tcPr>
          <w:p w14:paraId="41BA0B8E" w14:textId="77777777" w:rsidR="00B31E0D" w:rsidRDefault="00B31E0D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etwork Shifting</w:t>
            </w:r>
          </w:p>
        </w:tc>
        <w:tc>
          <w:tcPr>
            <w:tcW w:w="1123" w:type="dxa"/>
            <w:vAlign w:val="center"/>
          </w:tcPr>
          <w:p w14:paraId="195A1C62" w14:textId="77777777" w:rsidR="00B31E0D" w:rsidRDefault="00B31E0D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70</w:t>
            </w:r>
          </w:p>
        </w:tc>
        <w:tc>
          <w:tcPr>
            <w:tcW w:w="933" w:type="dxa"/>
            <w:vAlign w:val="center"/>
          </w:tcPr>
          <w:p w14:paraId="30FF8E41" w14:textId="77777777" w:rsidR="00B31E0D" w:rsidRDefault="00B31E0D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1043" w:type="dxa"/>
            <w:vAlign w:val="center"/>
          </w:tcPr>
          <w:p w14:paraId="5701255C" w14:textId="77777777" w:rsidR="00B31E0D" w:rsidRDefault="00B31E0D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867</w:t>
            </w:r>
          </w:p>
        </w:tc>
        <w:tc>
          <w:tcPr>
            <w:tcW w:w="817" w:type="dxa"/>
            <w:vAlign w:val="center"/>
          </w:tcPr>
          <w:p w14:paraId="62031AC7" w14:textId="77777777" w:rsidR="00B31E0D" w:rsidRDefault="00B31E0D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B31E0D" w14:paraId="3991986A" w14:textId="77777777" w:rsidTr="00C67D76">
        <w:tc>
          <w:tcPr>
            <w:tcW w:w="1406" w:type="dxa"/>
            <w:vAlign w:val="center"/>
          </w:tcPr>
          <w:p w14:paraId="771FE8F7" w14:textId="77777777" w:rsidR="00B31E0D" w:rsidRDefault="00B31E0D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etwork Static</w:t>
            </w:r>
          </w:p>
        </w:tc>
        <w:tc>
          <w:tcPr>
            <w:tcW w:w="1123" w:type="dxa"/>
            <w:vAlign w:val="center"/>
          </w:tcPr>
          <w:p w14:paraId="1E393A8D" w14:textId="77777777" w:rsidR="00B31E0D" w:rsidRDefault="00B31E0D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48</w:t>
            </w:r>
          </w:p>
        </w:tc>
        <w:tc>
          <w:tcPr>
            <w:tcW w:w="933" w:type="dxa"/>
            <w:vAlign w:val="center"/>
          </w:tcPr>
          <w:p w14:paraId="1487FF94" w14:textId="77777777" w:rsidR="00B31E0D" w:rsidRDefault="00B31E0D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1043" w:type="dxa"/>
            <w:vAlign w:val="center"/>
          </w:tcPr>
          <w:p w14:paraId="406487C3" w14:textId="77777777" w:rsidR="00B31E0D" w:rsidRDefault="00B31E0D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.486</w:t>
            </w:r>
          </w:p>
        </w:tc>
        <w:tc>
          <w:tcPr>
            <w:tcW w:w="817" w:type="dxa"/>
            <w:vAlign w:val="center"/>
          </w:tcPr>
          <w:p w14:paraId="6BB92A1D" w14:textId="77777777" w:rsidR="00B31E0D" w:rsidRDefault="00B31E0D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B31E0D" w14:paraId="31726FEA" w14:textId="77777777" w:rsidTr="00C67D76">
        <w:tc>
          <w:tcPr>
            <w:tcW w:w="1406" w:type="dxa"/>
            <w:vAlign w:val="center"/>
          </w:tcPr>
          <w:p w14:paraId="2190FA58" w14:textId="77777777" w:rsidR="00B31E0D" w:rsidRDefault="00B31E0D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quare Shifting</w:t>
            </w:r>
          </w:p>
        </w:tc>
        <w:tc>
          <w:tcPr>
            <w:tcW w:w="1123" w:type="dxa"/>
            <w:vAlign w:val="center"/>
          </w:tcPr>
          <w:p w14:paraId="51E0C1A8" w14:textId="77777777" w:rsidR="00B31E0D" w:rsidRDefault="00B31E0D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54</w:t>
            </w:r>
          </w:p>
        </w:tc>
        <w:tc>
          <w:tcPr>
            <w:tcW w:w="933" w:type="dxa"/>
            <w:vAlign w:val="center"/>
          </w:tcPr>
          <w:p w14:paraId="36723302" w14:textId="77777777" w:rsidR="00B31E0D" w:rsidRDefault="00B31E0D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1043" w:type="dxa"/>
            <w:vAlign w:val="center"/>
          </w:tcPr>
          <w:p w14:paraId="561B998F" w14:textId="77777777" w:rsidR="00B31E0D" w:rsidRDefault="00B31E0D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.589</w:t>
            </w:r>
          </w:p>
        </w:tc>
        <w:tc>
          <w:tcPr>
            <w:tcW w:w="817" w:type="dxa"/>
            <w:vAlign w:val="center"/>
          </w:tcPr>
          <w:p w14:paraId="7BDEE7E0" w14:textId="77777777" w:rsidR="00B31E0D" w:rsidRDefault="00B31E0D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B31E0D" w14:paraId="7E371E7B" w14:textId="77777777" w:rsidTr="00C67D76">
        <w:tc>
          <w:tcPr>
            <w:tcW w:w="1406" w:type="dxa"/>
            <w:vAlign w:val="center"/>
          </w:tcPr>
          <w:p w14:paraId="0E3C4172" w14:textId="77777777" w:rsidR="00B31E0D" w:rsidRDefault="00B31E0D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quare Static</w:t>
            </w:r>
          </w:p>
        </w:tc>
        <w:tc>
          <w:tcPr>
            <w:tcW w:w="1123" w:type="dxa"/>
            <w:vAlign w:val="center"/>
          </w:tcPr>
          <w:p w14:paraId="38A7794C" w14:textId="77777777" w:rsidR="00B31E0D" w:rsidRDefault="00B31E0D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16</w:t>
            </w:r>
          </w:p>
        </w:tc>
        <w:tc>
          <w:tcPr>
            <w:tcW w:w="933" w:type="dxa"/>
            <w:vAlign w:val="center"/>
          </w:tcPr>
          <w:p w14:paraId="0BE52C02" w14:textId="77777777" w:rsidR="00B31E0D" w:rsidRDefault="00B31E0D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1043" w:type="dxa"/>
            <w:vAlign w:val="center"/>
          </w:tcPr>
          <w:p w14:paraId="71D60292" w14:textId="77777777" w:rsidR="00B31E0D" w:rsidRDefault="00B31E0D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.842</w:t>
            </w:r>
          </w:p>
        </w:tc>
        <w:tc>
          <w:tcPr>
            <w:tcW w:w="817" w:type="dxa"/>
            <w:vAlign w:val="center"/>
          </w:tcPr>
          <w:p w14:paraId="3A2D7D92" w14:textId="77777777" w:rsidR="00B31E0D" w:rsidRDefault="00B31E0D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B31E0D" w14:paraId="2BACFCD6" w14:textId="77777777" w:rsidTr="00C67D76">
        <w:tc>
          <w:tcPr>
            <w:tcW w:w="1406" w:type="dxa"/>
            <w:tcBorders>
              <w:bottom w:val="single" w:sz="4" w:space="0" w:color="000000"/>
            </w:tcBorders>
            <w:vAlign w:val="center"/>
          </w:tcPr>
          <w:p w14:paraId="239949B9" w14:textId="77777777" w:rsidR="00B31E0D" w:rsidRDefault="00B31E0D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ertical Static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 w14:paraId="4AAE0D8E" w14:textId="77777777" w:rsidR="00B31E0D" w:rsidRDefault="00B31E0D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61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 w14:paraId="124AE824" w14:textId="77777777" w:rsidR="00B31E0D" w:rsidRDefault="00B31E0D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 w14:paraId="5EB8619A" w14:textId="77777777" w:rsidR="00B31E0D" w:rsidRDefault="00B31E0D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337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 w14:paraId="62853772" w14:textId="77777777" w:rsidR="00B31E0D" w:rsidRDefault="00B31E0D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</w:tbl>
    <w:p w14:paraId="266C7137" w14:textId="77777777" w:rsidR="00B31E0D" w:rsidRDefault="00B31E0D" w:rsidP="00B31E0D">
      <w:pPr>
        <w:rPr>
          <w:rFonts w:ascii="Times New Roman" w:eastAsia="Times New Roman" w:hAnsi="Times New Roman" w:cs="Times New Roman"/>
          <w:color w:val="000000"/>
        </w:rPr>
      </w:pPr>
    </w:p>
    <w:p w14:paraId="29400BCC" w14:textId="77777777" w:rsidR="00B31E0D" w:rsidRDefault="00B31E0D" w:rsidP="00B31E0D">
      <w:pPr>
        <w:rPr>
          <w:rFonts w:ascii="Times New Roman" w:eastAsia="Times New Roman" w:hAnsi="Times New Roman" w:cs="Times New Roman"/>
          <w:color w:val="000000"/>
        </w:rPr>
      </w:pPr>
    </w:p>
    <w:p w14:paraId="19114929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1E0D"/>
    <w:rsid w:val="001A778E"/>
    <w:rsid w:val="00304FF7"/>
    <w:rsid w:val="004E5EB2"/>
    <w:rsid w:val="005F546B"/>
    <w:rsid w:val="00B31E0D"/>
    <w:rsid w:val="00C27699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B75FFB"/>
  <w15:chartTrackingRefBased/>
  <w15:docId w15:val="{013FDA5B-6080-492A-94AD-BCB9C3854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29</cp:lastModifiedBy>
  <cp:revision>3</cp:revision>
  <dcterms:created xsi:type="dcterms:W3CDTF">2020-10-31T08:06:00Z</dcterms:created>
  <dcterms:modified xsi:type="dcterms:W3CDTF">2020-11-02T10:59:00Z</dcterms:modified>
</cp:coreProperties>
</file>